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The number of individuals and prevalence of infection for each age group in four trachoma endemic communities.</w:t>
      </w:r>
      <w:r>
        <w:rPr/>
        <w:t xml:space="preserve"> The numbers in the square brackets are 95% binomial confidence</w:t>
      </w:r>
      <w:r>
        <w:rPr>
          <w:sz w:val="20"/>
          <w:szCs w:val="20"/>
        </w:rPr>
        <w:t xml:space="preserve"> </w:t>
      </w:r>
      <w:r>
        <w:rPr/>
        <w:t>interval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424"/>
        <w:gridCol w:w="1851"/>
        <w:gridCol w:w="1280"/>
        <w:gridCol w:w="1878"/>
      </w:tblGrid>
      <w:tr>
        <w:trPr/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Individuals &lt;10 years old</w:t>
            </w:r>
          </w:p>
        </w:tc>
        <w:tc>
          <w:tcPr>
            <w:tcW w:w="31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Individuals ≥ 10 years old</w:t>
            </w:r>
          </w:p>
        </w:tc>
      </w:tr>
      <w:tr>
        <w:trPr/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umber of villages, District, and Country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umber of individuals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evalence of infection [95% CI]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umber of individuals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evalence of infection [95% CI]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 villages, Upper Saloum District, The Gambi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0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9 [0.07 – 0.11]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9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0.06 [0.04 – 0.07] 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Jali village, Kiang West District, The Gambi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0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0.40 [0.34 – 0.46]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4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1 [0.08 – 0.14]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ub-village of Kahe Mpya, Rombo District, Tanzani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6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0.16 [0.12 – 0.20]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1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6 [0.04 – 0.08]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480" w:before="0" w:after="0"/>
              <w:rPr>
                <w:lang w:val="fr-FR"/>
              </w:rPr>
            </w:pPr>
            <w:r>
              <w:rPr>
                <w:lang w:val="fr-FR"/>
              </w:rPr>
              <w:t>Maindi village, Kongwa District, Tanzani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6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47 [0.41 – 0.53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5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9 [0.25 – 0.33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2:33:00Z</dcterms:created>
  <dc:creator>imb02</dc:creator>
  <dc:description/>
  <cp:keywords/>
  <dc:language>en-US</dc:language>
  <cp:lastModifiedBy>imb02</cp:lastModifiedBy>
  <dcterms:modified xsi:type="dcterms:W3CDTF">2010-04-14T15:50:00Z</dcterms:modified>
  <cp:revision>6</cp:revision>
  <dc:subject/>
  <dc:title/>
</cp:coreProperties>
</file>